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r>
        <w:drawing>
          <wp:inline distT="0" distB="0" distL="0" distR="0">
            <wp:extent cx="5943600" cy="75507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550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orting figure-5: effect of ever heard about HPV vaccine on HPV vaccine uptake among females in East Africa, 2023.</w:t>
      </w: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277"/>
    <w:rsid w:val="003B0FF9"/>
    <w:rsid w:val="0069409F"/>
    <w:rsid w:val="00960277"/>
    <w:rsid w:val="4921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em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rg-adguard</Company>
  <Pages>1</Pages>
  <Words>17</Words>
  <Characters>103</Characters>
  <Lines>1</Lines>
  <Paragraphs>1</Paragraphs>
  <TotalTime>3</TotalTime>
  <ScaleCrop>false</ScaleCrop>
  <LinksUpToDate>false</LinksUpToDate>
  <CharactersWithSpaces>119</CharactersWithSpaces>
  <Application>WPS Office_12.2.0.133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0T02:56:00Z</dcterms:created>
  <dc:creator>Muluken</dc:creator>
  <cp:lastModifiedBy>Atalay</cp:lastModifiedBy>
  <dcterms:modified xsi:type="dcterms:W3CDTF">2023-11-26T07:05:1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6e926b-4b6a-4351-ad3c-9ceefb3875c2</vt:lpwstr>
  </property>
  <property fmtid="{D5CDD505-2E9C-101B-9397-08002B2CF9AE}" pid="3" name="KSOProductBuildVer">
    <vt:lpwstr>1033-12.2.0.13306</vt:lpwstr>
  </property>
  <property fmtid="{D5CDD505-2E9C-101B-9397-08002B2CF9AE}" pid="4" name="ICV">
    <vt:lpwstr>280C29977D20477BA40A3834DDAB352E_12</vt:lpwstr>
  </property>
</Properties>
</file>